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BCCD6" w14:textId="4C93FB4F" w:rsidR="004D31DE" w:rsidRPr="00F92713" w:rsidRDefault="00986E5E" w:rsidP="006E5C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271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71483" w:rsidRPr="00F9271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F927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F5575" w:rsidRPr="00F9271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167AB" w:rsidRPr="00F9271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71483" w:rsidRPr="00F92713">
        <w:rPr>
          <w:rFonts w:ascii="Times New Roman" w:hAnsi="Times New Roman" w:cs="Times New Roman"/>
          <w:sz w:val="24"/>
          <w:szCs w:val="24"/>
        </w:rPr>
        <w:t>The cytokines related to the pathogenesis of AAV</w:t>
      </w:r>
    </w:p>
    <w:tbl>
      <w:tblPr>
        <w:tblStyle w:val="a7"/>
        <w:tblW w:w="59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402"/>
        <w:gridCol w:w="1134"/>
      </w:tblGrid>
      <w:tr w:rsidR="00F92713" w:rsidRPr="00F92713" w14:paraId="378C7BF1" w14:textId="5E0F9EE1" w:rsidTr="00F92713">
        <w:trPr>
          <w:trHeight w:val="514"/>
        </w:trPr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319EE6" w14:textId="6F0267F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557594" w14:textId="44BC5965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184F0D29" w14:textId="7754AEA1" w:rsidR="00F92713" w:rsidRPr="007C3DC2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D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92713" w:rsidRPr="00F92713" w14:paraId="1E3EC213" w14:textId="2BB89531" w:rsidTr="00F92713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37BA9D7" w14:textId="1388C419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9C60F1D" w14:textId="4F2E0441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524 (1.049-2.21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405496" w14:textId="06BC4550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</w:tr>
      <w:tr w:rsidR="00F92713" w:rsidRPr="00F92713" w14:paraId="6055925E" w14:textId="35F9EBE3" w:rsidTr="00F92713">
        <w:tc>
          <w:tcPr>
            <w:tcW w:w="1384" w:type="dxa"/>
            <w:vAlign w:val="center"/>
          </w:tcPr>
          <w:p w14:paraId="68A81403" w14:textId="6F0EABBC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3402" w:type="dxa"/>
            <w:vAlign w:val="center"/>
          </w:tcPr>
          <w:p w14:paraId="069013D5" w14:textId="336611AC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21 (1.003-1.039)</w:t>
            </w:r>
          </w:p>
        </w:tc>
        <w:tc>
          <w:tcPr>
            <w:tcW w:w="1134" w:type="dxa"/>
          </w:tcPr>
          <w:p w14:paraId="4FDB44CC" w14:textId="7FBBB40C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</w:tr>
      <w:tr w:rsidR="00F92713" w:rsidRPr="00F92713" w14:paraId="1F81A365" w14:textId="29EB1E14" w:rsidTr="00F92713">
        <w:tc>
          <w:tcPr>
            <w:tcW w:w="1384" w:type="dxa"/>
            <w:vAlign w:val="center"/>
          </w:tcPr>
          <w:p w14:paraId="4DDCFEA2" w14:textId="307A5522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</w:p>
        </w:tc>
        <w:tc>
          <w:tcPr>
            <w:tcW w:w="3402" w:type="dxa"/>
            <w:vAlign w:val="center"/>
          </w:tcPr>
          <w:p w14:paraId="1CFC8B88" w14:textId="6DC0C813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08 (1-1.016)</w:t>
            </w:r>
          </w:p>
        </w:tc>
        <w:tc>
          <w:tcPr>
            <w:tcW w:w="1134" w:type="dxa"/>
          </w:tcPr>
          <w:p w14:paraId="3BEDA22F" w14:textId="5EF73415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F92713" w:rsidRPr="00F92713" w14:paraId="7C45AF98" w14:textId="2673B267" w:rsidTr="00F92713">
        <w:tc>
          <w:tcPr>
            <w:tcW w:w="1384" w:type="dxa"/>
            <w:vAlign w:val="center"/>
          </w:tcPr>
          <w:p w14:paraId="4B661C01" w14:textId="64CEC1EE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7</w:t>
            </w:r>
          </w:p>
        </w:tc>
        <w:tc>
          <w:tcPr>
            <w:tcW w:w="3402" w:type="dxa"/>
            <w:vAlign w:val="center"/>
          </w:tcPr>
          <w:p w14:paraId="40E3BFE6" w14:textId="17C883E1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234 (1.092-1.395)</w:t>
            </w:r>
          </w:p>
        </w:tc>
        <w:tc>
          <w:tcPr>
            <w:tcW w:w="1134" w:type="dxa"/>
          </w:tcPr>
          <w:p w14:paraId="3F8FDE47" w14:textId="4C95F00E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92713" w:rsidRPr="00F92713" w14:paraId="37237D58" w14:textId="0D4F20DD" w:rsidTr="00F92713">
        <w:tc>
          <w:tcPr>
            <w:tcW w:w="1384" w:type="dxa"/>
            <w:vAlign w:val="center"/>
          </w:tcPr>
          <w:p w14:paraId="186E60A5" w14:textId="7BF4582E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8</w:t>
            </w:r>
          </w:p>
        </w:tc>
        <w:tc>
          <w:tcPr>
            <w:tcW w:w="3402" w:type="dxa"/>
            <w:vAlign w:val="center"/>
          </w:tcPr>
          <w:p w14:paraId="3AB46F6D" w14:textId="027815B3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236 (1.085-1.407)</w:t>
            </w:r>
          </w:p>
        </w:tc>
        <w:tc>
          <w:tcPr>
            <w:tcW w:w="1134" w:type="dxa"/>
          </w:tcPr>
          <w:p w14:paraId="2FAC744F" w14:textId="2F272E8A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92713" w:rsidRPr="00F92713" w14:paraId="01B1429D" w14:textId="05F6D31E" w:rsidTr="00F92713">
        <w:tc>
          <w:tcPr>
            <w:tcW w:w="1384" w:type="dxa"/>
            <w:vAlign w:val="center"/>
          </w:tcPr>
          <w:p w14:paraId="678C5D27" w14:textId="67E7DDF6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3402" w:type="dxa"/>
            <w:vAlign w:val="center"/>
          </w:tcPr>
          <w:p w14:paraId="0CF081D3" w14:textId="53E52807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177 (1.069-1.296)</w:t>
            </w:r>
          </w:p>
        </w:tc>
        <w:tc>
          <w:tcPr>
            <w:tcW w:w="1134" w:type="dxa"/>
          </w:tcPr>
          <w:p w14:paraId="690DE642" w14:textId="0D313BBA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92713" w:rsidRPr="00F92713" w14:paraId="2528C6C4" w14:textId="5547734D" w:rsidTr="00F92713">
        <w:tc>
          <w:tcPr>
            <w:tcW w:w="1384" w:type="dxa"/>
            <w:vAlign w:val="center"/>
          </w:tcPr>
          <w:p w14:paraId="0855350A" w14:textId="453B0CF2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13</w:t>
            </w:r>
          </w:p>
        </w:tc>
        <w:tc>
          <w:tcPr>
            <w:tcW w:w="3402" w:type="dxa"/>
            <w:vAlign w:val="center"/>
          </w:tcPr>
          <w:p w14:paraId="61416767" w14:textId="193D70A3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47 (1.017-1.077)</w:t>
            </w:r>
          </w:p>
        </w:tc>
        <w:tc>
          <w:tcPr>
            <w:tcW w:w="1134" w:type="dxa"/>
          </w:tcPr>
          <w:p w14:paraId="311F3E72" w14:textId="34CD0F02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F92713" w:rsidRPr="00F92713" w14:paraId="4F4F89FF" w14:textId="16AB5D5B" w:rsidTr="00F92713">
        <w:tc>
          <w:tcPr>
            <w:tcW w:w="1384" w:type="dxa"/>
            <w:vAlign w:val="center"/>
          </w:tcPr>
          <w:p w14:paraId="285E19B5" w14:textId="056C6CF2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17</w:t>
            </w:r>
          </w:p>
        </w:tc>
        <w:tc>
          <w:tcPr>
            <w:tcW w:w="3402" w:type="dxa"/>
            <w:vAlign w:val="center"/>
          </w:tcPr>
          <w:p w14:paraId="15072CD4" w14:textId="6516CA65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123 (1.045-1.207)</w:t>
            </w:r>
          </w:p>
        </w:tc>
        <w:tc>
          <w:tcPr>
            <w:tcW w:w="1134" w:type="dxa"/>
          </w:tcPr>
          <w:p w14:paraId="4729198A" w14:textId="39C5A1A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F92713" w:rsidRPr="00F92713" w14:paraId="6B40F7A4" w14:textId="0EC5A6CA" w:rsidTr="00F92713">
        <w:tc>
          <w:tcPr>
            <w:tcW w:w="1384" w:type="dxa"/>
            <w:vAlign w:val="center"/>
          </w:tcPr>
          <w:p w14:paraId="396DD254" w14:textId="2B9C28E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3402" w:type="dxa"/>
            <w:vAlign w:val="center"/>
          </w:tcPr>
          <w:p w14:paraId="73FA7AAB" w14:textId="365F72D6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03 (1.001-1.005)</w:t>
            </w:r>
          </w:p>
        </w:tc>
        <w:tc>
          <w:tcPr>
            <w:tcW w:w="1134" w:type="dxa"/>
          </w:tcPr>
          <w:p w14:paraId="4F9C5D30" w14:textId="6DD79361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F92713" w:rsidRPr="00F92713" w14:paraId="5A6DB702" w14:textId="3CAFD10E" w:rsidTr="00F92713">
        <w:tc>
          <w:tcPr>
            <w:tcW w:w="1384" w:type="dxa"/>
            <w:vAlign w:val="center"/>
          </w:tcPr>
          <w:p w14:paraId="366942CB" w14:textId="20D9E71C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20</w:t>
            </w:r>
          </w:p>
        </w:tc>
        <w:tc>
          <w:tcPr>
            <w:tcW w:w="3402" w:type="dxa"/>
            <w:vAlign w:val="center"/>
          </w:tcPr>
          <w:p w14:paraId="3C0D0460" w14:textId="06C5560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65 (1.003-1.131)</w:t>
            </w:r>
          </w:p>
        </w:tc>
        <w:tc>
          <w:tcPr>
            <w:tcW w:w="1134" w:type="dxa"/>
          </w:tcPr>
          <w:p w14:paraId="3FF3DF07" w14:textId="023DD8EB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</w:tr>
      <w:tr w:rsidR="00F92713" w:rsidRPr="00F92713" w14:paraId="713E9666" w14:textId="09BFDA53" w:rsidTr="00F92713">
        <w:tc>
          <w:tcPr>
            <w:tcW w:w="1384" w:type="dxa"/>
            <w:vAlign w:val="center"/>
          </w:tcPr>
          <w:p w14:paraId="3E12A34A" w14:textId="6283D1B2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21</w:t>
            </w:r>
          </w:p>
        </w:tc>
        <w:tc>
          <w:tcPr>
            <w:tcW w:w="3402" w:type="dxa"/>
            <w:vAlign w:val="center"/>
          </w:tcPr>
          <w:p w14:paraId="6A1CE308" w14:textId="5B824606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12 (1.002-1.023)</w:t>
            </w:r>
          </w:p>
        </w:tc>
        <w:tc>
          <w:tcPr>
            <w:tcW w:w="1134" w:type="dxa"/>
          </w:tcPr>
          <w:p w14:paraId="20276045" w14:textId="19B7596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F92713" w:rsidRPr="00F92713" w14:paraId="015C0B5D" w14:textId="21A500CC" w:rsidTr="00F92713">
        <w:tc>
          <w:tcPr>
            <w:tcW w:w="1384" w:type="dxa"/>
            <w:vAlign w:val="center"/>
          </w:tcPr>
          <w:p w14:paraId="091CC7DC" w14:textId="7610802A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22</w:t>
            </w:r>
          </w:p>
        </w:tc>
        <w:tc>
          <w:tcPr>
            <w:tcW w:w="3402" w:type="dxa"/>
            <w:vAlign w:val="center"/>
          </w:tcPr>
          <w:p w14:paraId="2FDE61D6" w14:textId="2FC53B35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1 (1.003-1.017)</w:t>
            </w:r>
          </w:p>
        </w:tc>
        <w:tc>
          <w:tcPr>
            <w:tcW w:w="1134" w:type="dxa"/>
          </w:tcPr>
          <w:p w14:paraId="521C61C2" w14:textId="29EDC0CE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F92713" w:rsidRPr="00F92713" w14:paraId="59A2E9BD" w14:textId="25DF2C8A" w:rsidTr="00F92713">
        <w:tc>
          <w:tcPr>
            <w:tcW w:w="1384" w:type="dxa"/>
            <w:vAlign w:val="center"/>
          </w:tcPr>
          <w:p w14:paraId="432CA03D" w14:textId="7211B7AD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23</w:t>
            </w:r>
          </w:p>
        </w:tc>
        <w:tc>
          <w:tcPr>
            <w:tcW w:w="3402" w:type="dxa"/>
            <w:vAlign w:val="center"/>
          </w:tcPr>
          <w:p w14:paraId="2AC4C413" w14:textId="3C7D30BA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16 (1.001-1.032)</w:t>
            </w:r>
          </w:p>
        </w:tc>
        <w:tc>
          <w:tcPr>
            <w:tcW w:w="1134" w:type="dxa"/>
          </w:tcPr>
          <w:p w14:paraId="7DBC7488" w14:textId="210A570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</w:tr>
      <w:tr w:rsidR="00F92713" w:rsidRPr="00F92713" w14:paraId="4C0C6A08" w14:textId="41CF93C5" w:rsidTr="00F92713">
        <w:tc>
          <w:tcPr>
            <w:tcW w:w="1384" w:type="dxa"/>
            <w:vAlign w:val="center"/>
          </w:tcPr>
          <w:p w14:paraId="59EDD385" w14:textId="2CC061C2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24</w:t>
            </w:r>
          </w:p>
        </w:tc>
        <w:tc>
          <w:tcPr>
            <w:tcW w:w="3402" w:type="dxa"/>
            <w:vAlign w:val="center"/>
          </w:tcPr>
          <w:p w14:paraId="6F3B2BCE" w14:textId="29C32C8F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216 (1.052-1.404)</w:t>
            </w:r>
          </w:p>
        </w:tc>
        <w:tc>
          <w:tcPr>
            <w:tcW w:w="1134" w:type="dxa"/>
          </w:tcPr>
          <w:p w14:paraId="5364CAE6" w14:textId="24B9B097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F92713" w:rsidRPr="00F92713" w14:paraId="74C1F443" w14:textId="5CC8CDB1" w:rsidTr="00F92713">
        <w:tc>
          <w:tcPr>
            <w:tcW w:w="1384" w:type="dxa"/>
            <w:vAlign w:val="center"/>
          </w:tcPr>
          <w:p w14:paraId="134C99D6" w14:textId="6B731755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25</w:t>
            </w:r>
          </w:p>
        </w:tc>
        <w:tc>
          <w:tcPr>
            <w:tcW w:w="3402" w:type="dxa"/>
            <w:vAlign w:val="center"/>
          </w:tcPr>
          <w:p w14:paraId="3914F9DA" w14:textId="3F912D63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158 (1.063-1.261)</w:t>
            </w:r>
          </w:p>
        </w:tc>
        <w:tc>
          <w:tcPr>
            <w:tcW w:w="1134" w:type="dxa"/>
          </w:tcPr>
          <w:p w14:paraId="1E87EDF9" w14:textId="02B84CCD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92713" w:rsidRPr="00F92713" w14:paraId="32453DCF" w14:textId="5FC127CC" w:rsidTr="00F92713">
        <w:tc>
          <w:tcPr>
            <w:tcW w:w="1384" w:type="dxa"/>
            <w:vAlign w:val="center"/>
          </w:tcPr>
          <w:p w14:paraId="4FC4A6E6" w14:textId="3952F923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CL26</w:t>
            </w:r>
          </w:p>
        </w:tc>
        <w:tc>
          <w:tcPr>
            <w:tcW w:w="3402" w:type="dxa"/>
            <w:vAlign w:val="center"/>
          </w:tcPr>
          <w:p w14:paraId="7431B6F8" w14:textId="3F86F4B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8.647 (3.386-102.7)</w:t>
            </w:r>
          </w:p>
        </w:tc>
        <w:tc>
          <w:tcPr>
            <w:tcW w:w="1134" w:type="dxa"/>
          </w:tcPr>
          <w:p w14:paraId="10209BBF" w14:textId="736713EF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92713" w:rsidRPr="00F92713" w14:paraId="4F4B5D86" w14:textId="4E03B1AC" w:rsidTr="00F92713">
        <w:tc>
          <w:tcPr>
            <w:tcW w:w="1384" w:type="dxa"/>
            <w:vAlign w:val="center"/>
          </w:tcPr>
          <w:p w14:paraId="2560EF77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D40LG</w:t>
            </w:r>
          </w:p>
        </w:tc>
        <w:tc>
          <w:tcPr>
            <w:tcW w:w="3402" w:type="dxa"/>
            <w:vAlign w:val="center"/>
          </w:tcPr>
          <w:p w14:paraId="1B70BE90" w14:textId="37673B2B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134" w:type="dxa"/>
          </w:tcPr>
          <w:p w14:paraId="7EC3F1AA" w14:textId="5474B242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F92713" w:rsidRPr="00F92713" w14:paraId="72B02042" w14:textId="3E1B1353" w:rsidTr="00F92713">
        <w:tc>
          <w:tcPr>
            <w:tcW w:w="1384" w:type="dxa"/>
            <w:vAlign w:val="center"/>
          </w:tcPr>
          <w:p w14:paraId="194FB4E6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</w:tc>
        <w:tc>
          <w:tcPr>
            <w:tcW w:w="3402" w:type="dxa"/>
            <w:vAlign w:val="center"/>
          </w:tcPr>
          <w:p w14:paraId="6BB3FAF9" w14:textId="0E55B1EC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109 (0.968-1.272)</w:t>
            </w:r>
          </w:p>
        </w:tc>
        <w:tc>
          <w:tcPr>
            <w:tcW w:w="1134" w:type="dxa"/>
          </w:tcPr>
          <w:p w14:paraId="2FC127B4" w14:textId="1BE77741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F92713" w:rsidRPr="00F92713" w14:paraId="6A57DC41" w14:textId="201CE1FC" w:rsidTr="00F92713">
        <w:tc>
          <w:tcPr>
            <w:tcW w:w="1384" w:type="dxa"/>
            <w:vAlign w:val="center"/>
          </w:tcPr>
          <w:p w14:paraId="69D28347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SF3</w:t>
            </w:r>
          </w:p>
        </w:tc>
        <w:tc>
          <w:tcPr>
            <w:tcW w:w="3402" w:type="dxa"/>
            <w:vAlign w:val="center"/>
          </w:tcPr>
          <w:p w14:paraId="641A91CA" w14:textId="0897614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104 (1.012-1.204)</w:t>
            </w:r>
          </w:p>
        </w:tc>
        <w:tc>
          <w:tcPr>
            <w:tcW w:w="1134" w:type="dxa"/>
          </w:tcPr>
          <w:p w14:paraId="0F163FDD" w14:textId="19D6B3F6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</w:tr>
      <w:tr w:rsidR="00F92713" w:rsidRPr="00F92713" w14:paraId="280B6502" w14:textId="639CC76B" w:rsidTr="00F92713">
        <w:tc>
          <w:tcPr>
            <w:tcW w:w="1384" w:type="dxa"/>
            <w:vAlign w:val="center"/>
          </w:tcPr>
          <w:p w14:paraId="47A99CB4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X3CL1</w:t>
            </w:r>
          </w:p>
        </w:tc>
        <w:tc>
          <w:tcPr>
            <w:tcW w:w="3402" w:type="dxa"/>
            <w:vAlign w:val="center"/>
          </w:tcPr>
          <w:p w14:paraId="27C412A1" w14:textId="327BE9FD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134" w:type="dxa"/>
          </w:tcPr>
          <w:p w14:paraId="109B2E50" w14:textId="5CC29272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F92713" w:rsidRPr="00F92713" w14:paraId="3A7785A2" w14:textId="2C4C6FC2" w:rsidTr="00F92713">
        <w:tc>
          <w:tcPr>
            <w:tcW w:w="1384" w:type="dxa"/>
            <w:vAlign w:val="center"/>
          </w:tcPr>
          <w:p w14:paraId="582ED23F" w14:textId="29F1E143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3402" w:type="dxa"/>
            <w:vAlign w:val="center"/>
          </w:tcPr>
          <w:p w14:paraId="3F1F9A84" w14:textId="56CC58CA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 (1-1.001)</w:t>
            </w:r>
          </w:p>
        </w:tc>
        <w:tc>
          <w:tcPr>
            <w:tcW w:w="1134" w:type="dxa"/>
          </w:tcPr>
          <w:p w14:paraId="0B681DE7" w14:textId="2F791474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F92713" w:rsidRPr="00F92713" w14:paraId="0035C133" w14:textId="344FD1C7" w:rsidTr="00F92713">
        <w:tc>
          <w:tcPr>
            <w:tcW w:w="1384" w:type="dxa"/>
            <w:vAlign w:val="center"/>
          </w:tcPr>
          <w:p w14:paraId="164E5CDD" w14:textId="361897DB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3402" w:type="dxa"/>
            <w:vAlign w:val="center"/>
          </w:tcPr>
          <w:p w14:paraId="0A4B2777" w14:textId="78771AF7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986 (0.973-1)</w:t>
            </w:r>
          </w:p>
        </w:tc>
        <w:tc>
          <w:tcPr>
            <w:tcW w:w="1134" w:type="dxa"/>
          </w:tcPr>
          <w:p w14:paraId="752F953C" w14:textId="53127557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F92713" w:rsidRPr="00F92713" w14:paraId="326242E7" w14:textId="3D7D05C0" w:rsidTr="00F92713">
        <w:tc>
          <w:tcPr>
            <w:tcW w:w="1384" w:type="dxa"/>
            <w:vAlign w:val="center"/>
          </w:tcPr>
          <w:p w14:paraId="29416126" w14:textId="07BCF852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</w:p>
        </w:tc>
        <w:tc>
          <w:tcPr>
            <w:tcW w:w="3402" w:type="dxa"/>
            <w:vAlign w:val="center"/>
          </w:tcPr>
          <w:p w14:paraId="07F3E343" w14:textId="0C5270EB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82 (1.044-1.121)</w:t>
            </w:r>
          </w:p>
        </w:tc>
        <w:tc>
          <w:tcPr>
            <w:tcW w:w="1134" w:type="dxa"/>
          </w:tcPr>
          <w:p w14:paraId="00526069" w14:textId="062C643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F92713" w:rsidRPr="00F92713" w14:paraId="52A658C3" w14:textId="73493E75" w:rsidTr="00F92713">
        <w:tc>
          <w:tcPr>
            <w:tcW w:w="1384" w:type="dxa"/>
            <w:vAlign w:val="center"/>
          </w:tcPr>
          <w:p w14:paraId="7EAD6F48" w14:textId="4A2C40F9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XCL9</w:t>
            </w:r>
          </w:p>
        </w:tc>
        <w:tc>
          <w:tcPr>
            <w:tcW w:w="3402" w:type="dxa"/>
            <w:vAlign w:val="center"/>
          </w:tcPr>
          <w:p w14:paraId="51EED676" w14:textId="51C28C2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13 (1.003-1.023)</w:t>
            </w:r>
          </w:p>
        </w:tc>
        <w:tc>
          <w:tcPr>
            <w:tcW w:w="1134" w:type="dxa"/>
          </w:tcPr>
          <w:p w14:paraId="5BEE160D" w14:textId="700D9B7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F92713" w:rsidRPr="00F92713" w14:paraId="23A74989" w14:textId="57D0C936" w:rsidTr="00F92713">
        <w:tc>
          <w:tcPr>
            <w:tcW w:w="1384" w:type="dxa"/>
            <w:vAlign w:val="center"/>
          </w:tcPr>
          <w:p w14:paraId="52A82042" w14:textId="1EC57A2F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3402" w:type="dxa"/>
            <w:vAlign w:val="center"/>
          </w:tcPr>
          <w:p w14:paraId="72A79FB8" w14:textId="2F87E1DA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81 (1.036-1.128)</w:t>
            </w:r>
          </w:p>
        </w:tc>
        <w:tc>
          <w:tcPr>
            <w:tcW w:w="1134" w:type="dxa"/>
          </w:tcPr>
          <w:p w14:paraId="7FC40A4F" w14:textId="551256B5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F92713" w:rsidRPr="00F92713" w14:paraId="047419BD" w14:textId="1ECC75E8" w:rsidTr="00F92713">
        <w:tc>
          <w:tcPr>
            <w:tcW w:w="1384" w:type="dxa"/>
            <w:vAlign w:val="center"/>
          </w:tcPr>
          <w:p w14:paraId="63BCD1A0" w14:textId="18ED1BDE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3402" w:type="dxa"/>
            <w:vAlign w:val="center"/>
          </w:tcPr>
          <w:p w14:paraId="64FE223B" w14:textId="0AF043B0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25 (1.006-1.045)</w:t>
            </w:r>
          </w:p>
        </w:tc>
        <w:tc>
          <w:tcPr>
            <w:tcW w:w="1134" w:type="dxa"/>
          </w:tcPr>
          <w:p w14:paraId="24D40CD7" w14:textId="3B95515E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F92713" w:rsidRPr="00F92713" w14:paraId="7F55879B" w14:textId="75FD597C" w:rsidTr="00F92713">
        <w:tc>
          <w:tcPr>
            <w:tcW w:w="1384" w:type="dxa"/>
            <w:vAlign w:val="center"/>
          </w:tcPr>
          <w:p w14:paraId="750C1524" w14:textId="5B52CF5D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3402" w:type="dxa"/>
            <w:vAlign w:val="center"/>
          </w:tcPr>
          <w:p w14:paraId="074F1140" w14:textId="3E61621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19 (1.008-1.03)</w:t>
            </w:r>
          </w:p>
        </w:tc>
        <w:tc>
          <w:tcPr>
            <w:tcW w:w="1134" w:type="dxa"/>
          </w:tcPr>
          <w:p w14:paraId="135EF1E5" w14:textId="6A5F6766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92713" w:rsidRPr="00F92713" w14:paraId="6891CDFF" w14:textId="3C729DCE" w:rsidTr="00F92713">
        <w:tc>
          <w:tcPr>
            <w:tcW w:w="1384" w:type="dxa"/>
            <w:vAlign w:val="center"/>
          </w:tcPr>
          <w:p w14:paraId="0F4050D4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Granzyme A</w:t>
            </w:r>
          </w:p>
        </w:tc>
        <w:tc>
          <w:tcPr>
            <w:tcW w:w="3402" w:type="dxa"/>
            <w:vAlign w:val="center"/>
          </w:tcPr>
          <w:p w14:paraId="0CAD1F2E" w14:textId="38FD248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196 (1.073-1.334)</w:t>
            </w:r>
          </w:p>
        </w:tc>
        <w:tc>
          <w:tcPr>
            <w:tcW w:w="1134" w:type="dxa"/>
          </w:tcPr>
          <w:p w14:paraId="141CC9D8" w14:textId="690EB59B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92713" w:rsidRPr="00F92713" w14:paraId="09D47166" w14:textId="2F782D6D" w:rsidTr="00F92713">
        <w:tc>
          <w:tcPr>
            <w:tcW w:w="1384" w:type="dxa"/>
            <w:vAlign w:val="center"/>
          </w:tcPr>
          <w:p w14:paraId="3C98A8DF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3402" w:type="dxa"/>
            <w:vAlign w:val="center"/>
          </w:tcPr>
          <w:p w14:paraId="0C0A7FC5" w14:textId="626F723C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38 (1.015-1.062)</w:t>
            </w:r>
          </w:p>
        </w:tc>
        <w:tc>
          <w:tcPr>
            <w:tcW w:w="1134" w:type="dxa"/>
          </w:tcPr>
          <w:p w14:paraId="30736CCA" w14:textId="7459D751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92713" w:rsidRPr="00F92713" w14:paraId="486DEB4C" w14:textId="57215214" w:rsidTr="00F92713">
        <w:tc>
          <w:tcPr>
            <w:tcW w:w="1384" w:type="dxa"/>
            <w:vAlign w:val="center"/>
          </w:tcPr>
          <w:p w14:paraId="360F1ED0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</w:p>
        </w:tc>
        <w:tc>
          <w:tcPr>
            <w:tcW w:w="3402" w:type="dxa"/>
            <w:vAlign w:val="center"/>
          </w:tcPr>
          <w:p w14:paraId="7B495C7C" w14:textId="687E592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985 (1.226-3.214)</w:t>
            </w:r>
          </w:p>
        </w:tc>
        <w:tc>
          <w:tcPr>
            <w:tcW w:w="1134" w:type="dxa"/>
          </w:tcPr>
          <w:p w14:paraId="3456BB28" w14:textId="35A640BA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F92713" w:rsidRPr="00F92713" w14:paraId="4432006B" w14:textId="7E56CAF7" w:rsidTr="00F92713">
        <w:tc>
          <w:tcPr>
            <w:tcW w:w="1384" w:type="dxa"/>
          </w:tcPr>
          <w:p w14:paraId="52C376B5" w14:textId="6626C204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1A</w:t>
            </w:r>
          </w:p>
        </w:tc>
        <w:tc>
          <w:tcPr>
            <w:tcW w:w="3402" w:type="dxa"/>
          </w:tcPr>
          <w:p w14:paraId="6A5E716B" w14:textId="522F7347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4 (1.001-1.081)</w:t>
            </w:r>
          </w:p>
        </w:tc>
        <w:tc>
          <w:tcPr>
            <w:tcW w:w="1134" w:type="dxa"/>
          </w:tcPr>
          <w:p w14:paraId="62B552F9" w14:textId="460DF49D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</w:tr>
      <w:tr w:rsidR="00F92713" w:rsidRPr="00F92713" w14:paraId="74FFA262" w14:textId="613D145D" w:rsidTr="00F92713">
        <w:tc>
          <w:tcPr>
            <w:tcW w:w="1384" w:type="dxa"/>
          </w:tcPr>
          <w:p w14:paraId="6268D98E" w14:textId="536C1A2D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2RA</w:t>
            </w:r>
          </w:p>
        </w:tc>
        <w:tc>
          <w:tcPr>
            <w:tcW w:w="3402" w:type="dxa"/>
          </w:tcPr>
          <w:p w14:paraId="63134309" w14:textId="01664E87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01 (1-1.002)</w:t>
            </w:r>
          </w:p>
        </w:tc>
        <w:tc>
          <w:tcPr>
            <w:tcW w:w="1134" w:type="dxa"/>
          </w:tcPr>
          <w:p w14:paraId="7F4321ED" w14:textId="206E0B18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92713" w:rsidRPr="00F92713" w14:paraId="2F59A493" w14:textId="4D7981C0" w:rsidTr="00F92713">
        <w:tc>
          <w:tcPr>
            <w:tcW w:w="1384" w:type="dxa"/>
            <w:vAlign w:val="center"/>
          </w:tcPr>
          <w:p w14:paraId="3BE88BF7" w14:textId="39F704F9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3</w:t>
            </w:r>
          </w:p>
        </w:tc>
        <w:tc>
          <w:tcPr>
            <w:tcW w:w="3402" w:type="dxa"/>
            <w:vAlign w:val="center"/>
          </w:tcPr>
          <w:p w14:paraId="2A919DA6" w14:textId="4CDF3B74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134" w:type="dxa"/>
          </w:tcPr>
          <w:p w14:paraId="497377F1" w14:textId="38AC6C50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F92713" w:rsidRPr="00F92713" w14:paraId="70F4792D" w14:textId="6DCD468B" w:rsidTr="00F92713">
        <w:tc>
          <w:tcPr>
            <w:tcW w:w="1384" w:type="dxa"/>
            <w:vAlign w:val="center"/>
          </w:tcPr>
          <w:p w14:paraId="1D0B68E1" w14:textId="4A234A69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4</w:t>
            </w:r>
          </w:p>
        </w:tc>
        <w:tc>
          <w:tcPr>
            <w:tcW w:w="3402" w:type="dxa"/>
            <w:vAlign w:val="center"/>
          </w:tcPr>
          <w:p w14:paraId="4E0A01D0" w14:textId="2AF8A3A4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124 (1.054-1.199)</w:t>
            </w:r>
          </w:p>
        </w:tc>
        <w:tc>
          <w:tcPr>
            <w:tcW w:w="1134" w:type="dxa"/>
          </w:tcPr>
          <w:p w14:paraId="77183535" w14:textId="49C415AC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F92713" w:rsidRPr="00F92713" w14:paraId="067334F6" w14:textId="76BE360D" w:rsidTr="00F92713">
        <w:tc>
          <w:tcPr>
            <w:tcW w:w="1384" w:type="dxa"/>
            <w:vAlign w:val="center"/>
          </w:tcPr>
          <w:p w14:paraId="6DD9B3C6" w14:textId="2F3D0B5D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5</w:t>
            </w:r>
          </w:p>
        </w:tc>
        <w:tc>
          <w:tcPr>
            <w:tcW w:w="3402" w:type="dxa"/>
            <w:vAlign w:val="center"/>
          </w:tcPr>
          <w:p w14:paraId="74E4BEA8" w14:textId="1FAA88FF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174 (1.048-1.315)</w:t>
            </w:r>
          </w:p>
        </w:tc>
        <w:tc>
          <w:tcPr>
            <w:tcW w:w="1134" w:type="dxa"/>
          </w:tcPr>
          <w:p w14:paraId="7A2C7E0A" w14:textId="028054CF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F92713" w:rsidRPr="00F92713" w14:paraId="0D7EB8CB" w14:textId="17EC4670" w:rsidTr="00F92713">
        <w:tc>
          <w:tcPr>
            <w:tcW w:w="1384" w:type="dxa"/>
            <w:vAlign w:val="center"/>
          </w:tcPr>
          <w:p w14:paraId="0CC373A6" w14:textId="4727BD4F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3402" w:type="dxa"/>
            <w:vAlign w:val="center"/>
          </w:tcPr>
          <w:p w14:paraId="5CC505DC" w14:textId="6C565DE0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92 (0.975-1.224)</w:t>
            </w:r>
          </w:p>
        </w:tc>
        <w:tc>
          <w:tcPr>
            <w:tcW w:w="1134" w:type="dxa"/>
          </w:tcPr>
          <w:p w14:paraId="5E56F374" w14:textId="10423D34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F92713" w:rsidRPr="00F92713" w14:paraId="717E919F" w14:textId="48C68EE5" w:rsidTr="00F92713">
        <w:tc>
          <w:tcPr>
            <w:tcW w:w="1384" w:type="dxa"/>
            <w:vAlign w:val="center"/>
          </w:tcPr>
          <w:p w14:paraId="5183FE7D" w14:textId="57AA95A3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3402" w:type="dxa"/>
            <w:vAlign w:val="center"/>
          </w:tcPr>
          <w:p w14:paraId="5A0E4BCB" w14:textId="485C3FE7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494 (1.104-2.021)</w:t>
            </w:r>
          </w:p>
        </w:tc>
        <w:tc>
          <w:tcPr>
            <w:tcW w:w="1134" w:type="dxa"/>
          </w:tcPr>
          <w:p w14:paraId="0464B44C" w14:textId="5832A99E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F92713" w:rsidRPr="00F92713" w14:paraId="631137C9" w14:textId="26657791" w:rsidTr="00F92713">
        <w:tc>
          <w:tcPr>
            <w:tcW w:w="1384" w:type="dxa"/>
            <w:vAlign w:val="center"/>
          </w:tcPr>
          <w:p w14:paraId="1FA569AA" w14:textId="70A64C29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9</w:t>
            </w:r>
          </w:p>
        </w:tc>
        <w:tc>
          <w:tcPr>
            <w:tcW w:w="3402" w:type="dxa"/>
            <w:vAlign w:val="center"/>
          </w:tcPr>
          <w:p w14:paraId="78294A38" w14:textId="160C5F8E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417 (1.024-1.962)</w:t>
            </w:r>
          </w:p>
        </w:tc>
        <w:tc>
          <w:tcPr>
            <w:tcW w:w="1134" w:type="dxa"/>
          </w:tcPr>
          <w:p w14:paraId="1DA8B2BF" w14:textId="2AA1E5F2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</w:tr>
      <w:tr w:rsidR="00F92713" w:rsidRPr="00F92713" w14:paraId="20BCC639" w14:textId="6BDDFE49" w:rsidTr="00F92713">
        <w:tc>
          <w:tcPr>
            <w:tcW w:w="1384" w:type="dxa"/>
            <w:vAlign w:val="center"/>
          </w:tcPr>
          <w:p w14:paraId="2695F429" w14:textId="36C4AE4A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3402" w:type="dxa"/>
            <w:vAlign w:val="center"/>
          </w:tcPr>
          <w:p w14:paraId="34399959" w14:textId="73BA8DDE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2.535 (0.541-11.872)</w:t>
            </w:r>
          </w:p>
        </w:tc>
        <w:tc>
          <w:tcPr>
            <w:tcW w:w="1134" w:type="dxa"/>
          </w:tcPr>
          <w:p w14:paraId="3E711980" w14:textId="1FFF3CB3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F92713" w:rsidRPr="00F92713" w14:paraId="00835637" w14:textId="13EC1B65" w:rsidTr="00F92713">
        <w:tc>
          <w:tcPr>
            <w:tcW w:w="1384" w:type="dxa"/>
            <w:vAlign w:val="center"/>
          </w:tcPr>
          <w:p w14:paraId="050D38D9" w14:textId="325F2E3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13</w:t>
            </w:r>
          </w:p>
        </w:tc>
        <w:tc>
          <w:tcPr>
            <w:tcW w:w="3402" w:type="dxa"/>
            <w:vAlign w:val="center"/>
          </w:tcPr>
          <w:p w14:paraId="07206304" w14:textId="77777777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370.079(0- )</w:t>
            </w:r>
          </w:p>
        </w:tc>
        <w:tc>
          <w:tcPr>
            <w:tcW w:w="1134" w:type="dxa"/>
          </w:tcPr>
          <w:p w14:paraId="63E3A7A3" w14:textId="1DC852F4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F92713" w:rsidRPr="00F92713" w14:paraId="5D96BA59" w14:textId="2FA31007" w:rsidTr="00F92713">
        <w:tc>
          <w:tcPr>
            <w:tcW w:w="1384" w:type="dxa"/>
            <w:vAlign w:val="center"/>
          </w:tcPr>
          <w:p w14:paraId="498F3394" w14:textId="087CCBF3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15</w:t>
            </w:r>
          </w:p>
        </w:tc>
        <w:tc>
          <w:tcPr>
            <w:tcW w:w="3402" w:type="dxa"/>
            <w:vAlign w:val="center"/>
          </w:tcPr>
          <w:p w14:paraId="7CBF9A7D" w14:textId="56E18232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605 (1.204-2.139)</w:t>
            </w:r>
          </w:p>
        </w:tc>
        <w:tc>
          <w:tcPr>
            <w:tcW w:w="1134" w:type="dxa"/>
          </w:tcPr>
          <w:p w14:paraId="1DAAA108" w14:textId="29232FC3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92713" w:rsidRPr="00F92713" w14:paraId="4A38531F" w14:textId="35F06422" w:rsidTr="00F92713">
        <w:tc>
          <w:tcPr>
            <w:tcW w:w="1384" w:type="dxa"/>
            <w:vAlign w:val="center"/>
          </w:tcPr>
          <w:p w14:paraId="7A77DBCB" w14:textId="36A8E632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16</w:t>
            </w:r>
          </w:p>
        </w:tc>
        <w:tc>
          <w:tcPr>
            <w:tcW w:w="3402" w:type="dxa"/>
            <w:vAlign w:val="center"/>
          </w:tcPr>
          <w:p w14:paraId="2A6A4726" w14:textId="244C9E71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03 (1-1.007)</w:t>
            </w:r>
          </w:p>
        </w:tc>
        <w:tc>
          <w:tcPr>
            <w:tcW w:w="1134" w:type="dxa"/>
          </w:tcPr>
          <w:p w14:paraId="623E36FA" w14:textId="45EC0C81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F92713" w:rsidRPr="00F92713" w14:paraId="56AFCF82" w14:textId="07D011BB" w:rsidTr="00F92713">
        <w:tc>
          <w:tcPr>
            <w:tcW w:w="1384" w:type="dxa"/>
            <w:vAlign w:val="center"/>
          </w:tcPr>
          <w:p w14:paraId="6DD9AFB0" w14:textId="0893D97E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17A</w:t>
            </w:r>
          </w:p>
        </w:tc>
        <w:tc>
          <w:tcPr>
            <w:tcW w:w="3402" w:type="dxa"/>
            <w:vAlign w:val="center"/>
          </w:tcPr>
          <w:p w14:paraId="582D234B" w14:textId="2A672C92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316 (1.024-1.69)</w:t>
            </w:r>
          </w:p>
        </w:tc>
        <w:tc>
          <w:tcPr>
            <w:tcW w:w="1134" w:type="dxa"/>
          </w:tcPr>
          <w:p w14:paraId="5444DE8A" w14:textId="0BA88157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F92713" w:rsidRPr="00F92713" w14:paraId="554F684F" w14:textId="711A4965" w:rsidTr="00F92713">
        <w:tc>
          <w:tcPr>
            <w:tcW w:w="1384" w:type="dxa"/>
            <w:vAlign w:val="center"/>
          </w:tcPr>
          <w:p w14:paraId="31B89135" w14:textId="2B0B7BA2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20</w:t>
            </w:r>
          </w:p>
        </w:tc>
        <w:tc>
          <w:tcPr>
            <w:tcW w:w="3402" w:type="dxa"/>
            <w:vAlign w:val="center"/>
          </w:tcPr>
          <w:p w14:paraId="5A21949E" w14:textId="53259682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95 (1.007-1.192)</w:t>
            </w:r>
          </w:p>
        </w:tc>
        <w:tc>
          <w:tcPr>
            <w:tcW w:w="1134" w:type="dxa"/>
          </w:tcPr>
          <w:p w14:paraId="187E8BCC" w14:textId="5A769D3A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</w:tr>
      <w:tr w:rsidR="00F92713" w:rsidRPr="00F92713" w14:paraId="50F58AFF" w14:textId="49C5DE5C" w:rsidTr="00F92713">
        <w:tc>
          <w:tcPr>
            <w:tcW w:w="1384" w:type="dxa"/>
            <w:vAlign w:val="center"/>
          </w:tcPr>
          <w:p w14:paraId="626182A7" w14:textId="7292CCEA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21</w:t>
            </w:r>
          </w:p>
        </w:tc>
        <w:tc>
          <w:tcPr>
            <w:tcW w:w="3402" w:type="dxa"/>
            <w:vAlign w:val="center"/>
          </w:tcPr>
          <w:p w14:paraId="78F10263" w14:textId="640BDF47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01 (1-1.002)</w:t>
            </w:r>
          </w:p>
        </w:tc>
        <w:tc>
          <w:tcPr>
            <w:tcW w:w="1134" w:type="dxa"/>
          </w:tcPr>
          <w:p w14:paraId="46F053AD" w14:textId="137AA3DF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F92713" w:rsidRPr="00F92713" w14:paraId="73F3A713" w14:textId="0CC6EF0A" w:rsidTr="00F92713">
        <w:tc>
          <w:tcPr>
            <w:tcW w:w="1384" w:type="dxa"/>
            <w:vAlign w:val="center"/>
          </w:tcPr>
          <w:p w14:paraId="76E23C5D" w14:textId="04CC2FC3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22</w:t>
            </w:r>
          </w:p>
        </w:tc>
        <w:tc>
          <w:tcPr>
            <w:tcW w:w="3402" w:type="dxa"/>
            <w:vAlign w:val="center"/>
          </w:tcPr>
          <w:p w14:paraId="0643D94A" w14:textId="36818FC5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134" w:type="dxa"/>
          </w:tcPr>
          <w:p w14:paraId="46CD0848" w14:textId="62ED67C5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F92713" w:rsidRPr="00F92713" w14:paraId="3F7AE28F" w14:textId="42C38E18" w:rsidTr="00F92713">
        <w:tc>
          <w:tcPr>
            <w:tcW w:w="1384" w:type="dxa"/>
            <w:vAlign w:val="center"/>
          </w:tcPr>
          <w:p w14:paraId="655D70C5" w14:textId="2850FDF8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23A</w:t>
            </w:r>
          </w:p>
        </w:tc>
        <w:tc>
          <w:tcPr>
            <w:tcW w:w="3402" w:type="dxa"/>
            <w:vAlign w:val="center"/>
          </w:tcPr>
          <w:p w14:paraId="5F14E3FA" w14:textId="23753E67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617.237 (0-3.75E+135)</w:t>
            </w:r>
          </w:p>
        </w:tc>
        <w:tc>
          <w:tcPr>
            <w:tcW w:w="1134" w:type="dxa"/>
          </w:tcPr>
          <w:p w14:paraId="632F03B0" w14:textId="48B2CE87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F92713" w:rsidRPr="00F92713" w14:paraId="7DC02F20" w14:textId="1DAD5008" w:rsidTr="00F92713">
        <w:tc>
          <w:tcPr>
            <w:tcW w:w="1384" w:type="dxa"/>
            <w:vAlign w:val="center"/>
          </w:tcPr>
          <w:p w14:paraId="685261A3" w14:textId="462BDA6D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27</w:t>
            </w:r>
          </w:p>
        </w:tc>
        <w:tc>
          <w:tcPr>
            <w:tcW w:w="3402" w:type="dxa"/>
            <w:vAlign w:val="center"/>
          </w:tcPr>
          <w:p w14:paraId="1B1B34AA" w14:textId="63E7B3FB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3.838 (0-3.25E+54)</w:t>
            </w:r>
          </w:p>
        </w:tc>
        <w:tc>
          <w:tcPr>
            <w:tcW w:w="1134" w:type="dxa"/>
          </w:tcPr>
          <w:p w14:paraId="1CE3F543" w14:textId="0EA9E258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F92713" w:rsidRPr="00F92713" w14:paraId="30306DEB" w14:textId="7044C136" w:rsidTr="00F92713">
        <w:tc>
          <w:tcPr>
            <w:tcW w:w="1384" w:type="dxa"/>
            <w:vAlign w:val="center"/>
          </w:tcPr>
          <w:p w14:paraId="50DCE8DE" w14:textId="1B675E71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34</w:t>
            </w:r>
          </w:p>
        </w:tc>
        <w:tc>
          <w:tcPr>
            <w:tcW w:w="3402" w:type="dxa"/>
            <w:vAlign w:val="center"/>
          </w:tcPr>
          <w:p w14:paraId="718FAEC3" w14:textId="4AF097B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234 (1.095-1.392)</w:t>
            </w:r>
          </w:p>
        </w:tc>
        <w:tc>
          <w:tcPr>
            <w:tcW w:w="1134" w:type="dxa"/>
          </w:tcPr>
          <w:p w14:paraId="18B52576" w14:textId="265D0085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92713" w:rsidRPr="00F92713" w14:paraId="0AD9D56B" w14:textId="786AE89F" w:rsidTr="00F92713">
        <w:tc>
          <w:tcPr>
            <w:tcW w:w="1384" w:type="dxa"/>
            <w:vAlign w:val="center"/>
          </w:tcPr>
          <w:p w14:paraId="4CF5AC9B" w14:textId="679EDC88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IL37</w:t>
            </w:r>
          </w:p>
        </w:tc>
        <w:tc>
          <w:tcPr>
            <w:tcW w:w="3402" w:type="dxa"/>
            <w:vAlign w:val="center"/>
          </w:tcPr>
          <w:p w14:paraId="22C56C56" w14:textId="0AF9717F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923 (0.976-3.786)</w:t>
            </w:r>
          </w:p>
        </w:tc>
        <w:tc>
          <w:tcPr>
            <w:tcW w:w="1134" w:type="dxa"/>
          </w:tcPr>
          <w:p w14:paraId="386B03EA" w14:textId="58E9AAC8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F92713" w:rsidRPr="00F92713" w14:paraId="275E380F" w14:textId="7C81EE10" w:rsidTr="00F92713">
        <w:tc>
          <w:tcPr>
            <w:tcW w:w="1384" w:type="dxa"/>
            <w:vAlign w:val="center"/>
          </w:tcPr>
          <w:p w14:paraId="795090D0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LGALS3</w:t>
            </w:r>
          </w:p>
        </w:tc>
        <w:tc>
          <w:tcPr>
            <w:tcW w:w="3402" w:type="dxa"/>
            <w:vAlign w:val="center"/>
          </w:tcPr>
          <w:p w14:paraId="7055D1CA" w14:textId="1E83CE16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134" w:type="dxa"/>
          </w:tcPr>
          <w:p w14:paraId="1F96D5A6" w14:textId="1749AAE7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F92713" w:rsidRPr="00F92713" w14:paraId="5D9AAC13" w14:textId="788F0244" w:rsidTr="00F92713">
        <w:tc>
          <w:tcPr>
            <w:tcW w:w="1384" w:type="dxa"/>
            <w:vAlign w:val="center"/>
          </w:tcPr>
          <w:p w14:paraId="64994CB9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LIF</w:t>
            </w:r>
          </w:p>
        </w:tc>
        <w:tc>
          <w:tcPr>
            <w:tcW w:w="3402" w:type="dxa"/>
            <w:vAlign w:val="center"/>
          </w:tcPr>
          <w:p w14:paraId="5EBEED18" w14:textId="4185D744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2.042 (1.309-3.185)</w:t>
            </w:r>
          </w:p>
        </w:tc>
        <w:tc>
          <w:tcPr>
            <w:tcW w:w="1134" w:type="dxa"/>
          </w:tcPr>
          <w:p w14:paraId="2156D70D" w14:textId="002E1725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F92713" w:rsidRPr="00F92713" w14:paraId="5534A58F" w14:textId="1B84DA60" w:rsidTr="00F92713">
        <w:tc>
          <w:tcPr>
            <w:tcW w:w="1384" w:type="dxa"/>
            <w:vAlign w:val="center"/>
          </w:tcPr>
          <w:p w14:paraId="11C8467F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3402" w:type="dxa"/>
            <w:vAlign w:val="center"/>
          </w:tcPr>
          <w:p w14:paraId="27C1E9D7" w14:textId="46A02B2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137 (1.07-1.209)</w:t>
            </w:r>
          </w:p>
        </w:tc>
        <w:tc>
          <w:tcPr>
            <w:tcW w:w="1134" w:type="dxa"/>
          </w:tcPr>
          <w:p w14:paraId="52BA67BF" w14:textId="033A94E7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F92713" w:rsidRPr="00F92713" w14:paraId="2F0C954E" w14:textId="542AE02E" w:rsidTr="00F92713">
        <w:tc>
          <w:tcPr>
            <w:tcW w:w="1384" w:type="dxa"/>
            <w:vAlign w:val="center"/>
          </w:tcPr>
          <w:p w14:paraId="5FC05196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3402" w:type="dxa"/>
            <w:vAlign w:val="center"/>
          </w:tcPr>
          <w:p w14:paraId="5088E6D7" w14:textId="09A4AD79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51 (1.017-1.085)</w:t>
            </w:r>
          </w:p>
        </w:tc>
        <w:tc>
          <w:tcPr>
            <w:tcW w:w="1134" w:type="dxa"/>
          </w:tcPr>
          <w:p w14:paraId="0BE71DBB" w14:textId="796F06B5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F92713" w:rsidRPr="00F92713" w14:paraId="22181345" w14:textId="3C6C3A51" w:rsidTr="00F92713">
        <w:tc>
          <w:tcPr>
            <w:tcW w:w="1384" w:type="dxa"/>
            <w:vAlign w:val="center"/>
          </w:tcPr>
          <w:p w14:paraId="10C8AAF4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NGF</w:t>
            </w:r>
          </w:p>
        </w:tc>
        <w:tc>
          <w:tcPr>
            <w:tcW w:w="3402" w:type="dxa"/>
            <w:vAlign w:val="center"/>
          </w:tcPr>
          <w:p w14:paraId="2882197A" w14:textId="0D9FABD0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670.008 (0-8.53E+148)</w:t>
            </w:r>
          </w:p>
        </w:tc>
        <w:tc>
          <w:tcPr>
            <w:tcW w:w="1134" w:type="dxa"/>
          </w:tcPr>
          <w:p w14:paraId="1F0615C9" w14:textId="03CA4985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F92713" w:rsidRPr="00F92713" w14:paraId="5C3F140C" w14:textId="477E8A20" w:rsidTr="00F92713">
        <w:tc>
          <w:tcPr>
            <w:tcW w:w="1384" w:type="dxa"/>
            <w:vAlign w:val="center"/>
          </w:tcPr>
          <w:p w14:paraId="10A80F84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PTX3</w:t>
            </w:r>
          </w:p>
        </w:tc>
        <w:tc>
          <w:tcPr>
            <w:tcW w:w="3402" w:type="dxa"/>
            <w:vAlign w:val="center"/>
          </w:tcPr>
          <w:p w14:paraId="521DCC9A" w14:textId="418F0E86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02 (1-1.003)</w:t>
            </w:r>
          </w:p>
        </w:tc>
        <w:tc>
          <w:tcPr>
            <w:tcW w:w="1134" w:type="dxa"/>
          </w:tcPr>
          <w:p w14:paraId="5C85B9C0" w14:textId="02732034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F92713" w:rsidRPr="00F92713" w14:paraId="7A5603F2" w14:textId="1133E992" w:rsidTr="00F92713">
        <w:tc>
          <w:tcPr>
            <w:tcW w:w="1384" w:type="dxa"/>
            <w:vAlign w:val="center"/>
          </w:tcPr>
          <w:p w14:paraId="7AF103F8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SCF</w:t>
            </w:r>
          </w:p>
        </w:tc>
        <w:tc>
          <w:tcPr>
            <w:tcW w:w="3402" w:type="dxa"/>
            <w:vAlign w:val="center"/>
          </w:tcPr>
          <w:p w14:paraId="2D463B19" w14:textId="282CFADB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43 (1.15-1.778)</w:t>
            </w:r>
          </w:p>
        </w:tc>
        <w:tc>
          <w:tcPr>
            <w:tcW w:w="1134" w:type="dxa"/>
          </w:tcPr>
          <w:p w14:paraId="0F945252" w14:textId="15A716CD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92713" w:rsidRPr="00F92713" w14:paraId="39BA0CB7" w14:textId="4826C3D1" w:rsidTr="00F92713">
        <w:tc>
          <w:tcPr>
            <w:tcW w:w="1384" w:type="dxa"/>
            <w:vAlign w:val="center"/>
          </w:tcPr>
          <w:p w14:paraId="50E26143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TNFRSF1B</w:t>
            </w:r>
          </w:p>
        </w:tc>
        <w:tc>
          <w:tcPr>
            <w:tcW w:w="3402" w:type="dxa"/>
            <w:vAlign w:val="center"/>
          </w:tcPr>
          <w:p w14:paraId="6F981DBF" w14:textId="60A064AB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134" w:type="dxa"/>
          </w:tcPr>
          <w:p w14:paraId="12331354" w14:textId="46227AE2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F92713" w:rsidRPr="00F92713" w14:paraId="17EE7386" w14:textId="4C792E4B" w:rsidTr="00F92713">
        <w:tc>
          <w:tcPr>
            <w:tcW w:w="1384" w:type="dxa"/>
            <w:vAlign w:val="center"/>
          </w:tcPr>
          <w:p w14:paraId="3186AAB6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TNFRSF8</w:t>
            </w:r>
          </w:p>
        </w:tc>
        <w:tc>
          <w:tcPr>
            <w:tcW w:w="3402" w:type="dxa"/>
            <w:vAlign w:val="center"/>
          </w:tcPr>
          <w:p w14:paraId="6B89938D" w14:textId="0442EE68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16 (1.006-1.026)</w:t>
            </w:r>
          </w:p>
        </w:tc>
        <w:tc>
          <w:tcPr>
            <w:tcW w:w="1134" w:type="dxa"/>
          </w:tcPr>
          <w:p w14:paraId="5FF1D699" w14:textId="33D11ABA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F92713" w:rsidRPr="00F92713" w14:paraId="5871EEC0" w14:textId="5BC2A63D" w:rsidTr="00F92713">
        <w:tc>
          <w:tcPr>
            <w:tcW w:w="1384" w:type="dxa"/>
            <w:vAlign w:val="center"/>
          </w:tcPr>
          <w:p w14:paraId="31D2935A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TNFSF10</w:t>
            </w:r>
          </w:p>
        </w:tc>
        <w:tc>
          <w:tcPr>
            <w:tcW w:w="3402" w:type="dxa"/>
            <w:vAlign w:val="center"/>
          </w:tcPr>
          <w:p w14:paraId="4D51DC01" w14:textId="16C0D00B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07 (0.998-1.015)</w:t>
            </w:r>
          </w:p>
        </w:tc>
        <w:tc>
          <w:tcPr>
            <w:tcW w:w="1134" w:type="dxa"/>
          </w:tcPr>
          <w:p w14:paraId="55705943" w14:textId="77FB1740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F92713" w:rsidRPr="00F92713" w14:paraId="5366B641" w14:textId="521D36C8" w:rsidTr="00F92713">
        <w:tc>
          <w:tcPr>
            <w:tcW w:w="1384" w:type="dxa"/>
            <w:vAlign w:val="center"/>
          </w:tcPr>
          <w:p w14:paraId="25E1142B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TNFSF12</w:t>
            </w:r>
          </w:p>
        </w:tc>
        <w:tc>
          <w:tcPr>
            <w:tcW w:w="3402" w:type="dxa"/>
            <w:vAlign w:val="center"/>
          </w:tcPr>
          <w:p w14:paraId="2941910F" w14:textId="7DF9FBAD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4.499 (0.175-115.451)</w:t>
            </w:r>
          </w:p>
        </w:tc>
        <w:tc>
          <w:tcPr>
            <w:tcW w:w="1134" w:type="dxa"/>
          </w:tcPr>
          <w:p w14:paraId="45CB6F85" w14:textId="76B7EF9A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F92713" w:rsidRPr="00F92713" w14:paraId="210DD061" w14:textId="28822B7E" w:rsidTr="00F92713">
        <w:tc>
          <w:tcPr>
            <w:tcW w:w="1384" w:type="dxa"/>
            <w:vAlign w:val="center"/>
          </w:tcPr>
          <w:p w14:paraId="266AB23B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TNFSF13</w:t>
            </w:r>
          </w:p>
        </w:tc>
        <w:tc>
          <w:tcPr>
            <w:tcW w:w="3402" w:type="dxa"/>
            <w:vAlign w:val="center"/>
          </w:tcPr>
          <w:p w14:paraId="2874B9EF" w14:textId="7A391933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02 (1.001-1.003)</w:t>
            </w:r>
          </w:p>
        </w:tc>
        <w:tc>
          <w:tcPr>
            <w:tcW w:w="1134" w:type="dxa"/>
          </w:tcPr>
          <w:p w14:paraId="24CB4303" w14:textId="096FE2CE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92713" w:rsidRPr="00F92713" w14:paraId="18FFBC05" w14:textId="24D69372" w:rsidTr="00F92713">
        <w:tc>
          <w:tcPr>
            <w:tcW w:w="1384" w:type="dxa"/>
            <w:vAlign w:val="center"/>
          </w:tcPr>
          <w:p w14:paraId="29FFE8D0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TNFSF13B</w:t>
            </w:r>
          </w:p>
        </w:tc>
        <w:tc>
          <w:tcPr>
            <w:tcW w:w="3402" w:type="dxa"/>
            <w:vAlign w:val="center"/>
          </w:tcPr>
          <w:p w14:paraId="1A0DA856" w14:textId="7B88B561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134" w:type="dxa"/>
          </w:tcPr>
          <w:p w14:paraId="56E34F95" w14:textId="245CB60E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</w:tr>
      <w:tr w:rsidR="00F92713" w:rsidRPr="00F92713" w14:paraId="3F04CD87" w14:textId="6970F8CB" w:rsidTr="00F92713">
        <w:tc>
          <w:tcPr>
            <w:tcW w:w="1384" w:type="dxa"/>
            <w:vAlign w:val="center"/>
          </w:tcPr>
          <w:p w14:paraId="25DCB7F3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TSLP</w:t>
            </w:r>
          </w:p>
        </w:tc>
        <w:tc>
          <w:tcPr>
            <w:tcW w:w="3402" w:type="dxa"/>
            <w:vAlign w:val="center"/>
          </w:tcPr>
          <w:p w14:paraId="45468FBB" w14:textId="46A3542E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2.656 (0.98-7.201)</w:t>
            </w:r>
          </w:p>
        </w:tc>
        <w:tc>
          <w:tcPr>
            <w:tcW w:w="1134" w:type="dxa"/>
          </w:tcPr>
          <w:p w14:paraId="2E0572A4" w14:textId="13C0F9ED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F92713" w:rsidRPr="00F92713" w14:paraId="2AEF2711" w14:textId="220BD0D3" w:rsidTr="00F92713">
        <w:tc>
          <w:tcPr>
            <w:tcW w:w="1384" w:type="dxa"/>
            <w:vAlign w:val="center"/>
          </w:tcPr>
          <w:p w14:paraId="364D90A8" w14:textId="77777777" w:rsidR="00F92713" w:rsidRPr="00F92713" w:rsidRDefault="00F92713" w:rsidP="00F927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3402" w:type="dxa"/>
            <w:vAlign w:val="center"/>
          </w:tcPr>
          <w:p w14:paraId="036092DF" w14:textId="02E151FD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sz w:val="24"/>
                <w:szCs w:val="24"/>
              </w:rPr>
              <w:t>1.009 (1.003-1.015)</w:t>
            </w:r>
          </w:p>
        </w:tc>
        <w:tc>
          <w:tcPr>
            <w:tcW w:w="1134" w:type="dxa"/>
          </w:tcPr>
          <w:p w14:paraId="3A5700ED" w14:textId="6D40AD78" w:rsidR="00F92713" w:rsidRPr="00F92713" w:rsidRDefault="00F92713" w:rsidP="00F927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</w:tbl>
    <w:p w14:paraId="7DA6EAE5" w14:textId="562EE2A2" w:rsidR="0005319C" w:rsidRPr="00F92713" w:rsidRDefault="00271483" w:rsidP="006E5C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2713">
        <w:rPr>
          <w:rFonts w:ascii="Times New Roman" w:hAnsi="Times New Roman" w:cs="Times New Roman"/>
          <w:sz w:val="24"/>
          <w:szCs w:val="24"/>
        </w:rPr>
        <w:t xml:space="preserve">Values highlighted in bold represent statistically signifificant </w:t>
      </w:r>
      <w:r w:rsidRPr="00F9271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92713">
        <w:rPr>
          <w:rFonts w:ascii="Times New Roman" w:hAnsi="Times New Roman" w:cs="Times New Roman"/>
          <w:sz w:val="24"/>
          <w:szCs w:val="24"/>
        </w:rPr>
        <w:t>-values (</w:t>
      </w:r>
      <w:r w:rsidRPr="00F9271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92713">
        <w:rPr>
          <w:rFonts w:ascii="Times New Roman" w:hAnsi="Times New Roman" w:cs="Times New Roman"/>
          <w:sz w:val="24"/>
          <w:szCs w:val="24"/>
        </w:rPr>
        <w:t>&lt;0.05).</w:t>
      </w:r>
    </w:p>
    <w:sectPr w:rsidR="0005319C" w:rsidRPr="00F92713" w:rsidSect="00DC257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54B3F" w14:textId="77777777" w:rsidR="00DC2572" w:rsidRDefault="00DC2572" w:rsidP="00F9342B">
      <w:r>
        <w:separator/>
      </w:r>
    </w:p>
  </w:endnote>
  <w:endnote w:type="continuationSeparator" w:id="0">
    <w:p w14:paraId="6BDD7746" w14:textId="77777777" w:rsidR="00DC2572" w:rsidRDefault="00DC2572" w:rsidP="00F93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6485D" w14:textId="77777777" w:rsidR="00DC2572" w:rsidRDefault="00DC2572" w:rsidP="00F9342B">
      <w:r>
        <w:separator/>
      </w:r>
    </w:p>
  </w:footnote>
  <w:footnote w:type="continuationSeparator" w:id="0">
    <w:p w14:paraId="4289C9CC" w14:textId="77777777" w:rsidR="00DC2572" w:rsidRDefault="00DC2572" w:rsidP="00F93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0DE9"/>
    <w:rsid w:val="0005319C"/>
    <w:rsid w:val="00126C7C"/>
    <w:rsid w:val="0017343B"/>
    <w:rsid w:val="001A1803"/>
    <w:rsid w:val="001D61E4"/>
    <w:rsid w:val="001F1409"/>
    <w:rsid w:val="002376A7"/>
    <w:rsid w:val="00264A7B"/>
    <w:rsid w:val="00271483"/>
    <w:rsid w:val="0027678D"/>
    <w:rsid w:val="003044BC"/>
    <w:rsid w:val="00325158"/>
    <w:rsid w:val="003D27BA"/>
    <w:rsid w:val="003F5DB0"/>
    <w:rsid w:val="00491EBB"/>
    <w:rsid w:val="004D31DE"/>
    <w:rsid w:val="004E7833"/>
    <w:rsid w:val="0055685C"/>
    <w:rsid w:val="00613C39"/>
    <w:rsid w:val="0067235B"/>
    <w:rsid w:val="00696BB0"/>
    <w:rsid w:val="006B7C72"/>
    <w:rsid w:val="006E5CD4"/>
    <w:rsid w:val="0070576F"/>
    <w:rsid w:val="0078075C"/>
    <w:rsid w:val="007C3DC2"/>
    <w:rsid w:val="007E3163"/>
    <w:rsid w:val="007F5575"/>
    <w:rsid w:val="0081576A"/>
    <w:rsid w:val="008167AB"/>
    <w:rsid w:val="0086442B"/>
    <w:rsid w:val="008724DE"/>
    <w:rsid w:val="0088435B"/>
    <w:rsid w:val="00891A57"/>
    <w:rsid w:val="008B1EF5"/>
    <w:rsid w:val="00916FA5"/>
    <w:rsid w:val="009375BA"/>
    <w:rsid w:val="009802AD"/>
    <w:rsid w:val="00986E5E"/>
    <w:rsid w:val="00A018A7"/>
    <w:rsid w:val="00A314A4"/>
    <w:rsid w:val="00A936E3"/>
    <w:rsid w:val="00AF2ABA"/>
    <w:rsid w:val="00B27DD3"/>
    <w:rsid w:val="00B340E1"/>
    <w:rsid w:val="00B41211"/>
    <w:rsid w:val="00B76A36"/>
    <w:rsid w:val="00BA7A42"/>
    <w:rsid w:val="00D310B2"/>
    <w:rsid w:val="00DC2572"/>
    <w:rsid w:val="00E95F52"/>
    <w:rsid w:val="00ED0DE9"/>
    <w:rsid w:val="00ED5F4A"/>
    <w:rsid w:val="00F92713"/>
    <w:rsid w:val="00F9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B82797"/>
  <w15:docId w15:val="{1588B1ED-43A0-4277-9850-D1D86EAFD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4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4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42B"/>
    <w:rPr>
      <w:sz w:val="18"/>
      <w:szCs w:val="18"/>
    </w:rPr>
  </w:style>
  <w:style w:type="table" w:styleId="a7">
    <w:name w:val="Table Grid"/>
    <w:basedOn w:val="a1"/>
    <w:uiPriority w:val="39"/>
    <w:rsid w:val="00053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0875936@qq.com</dc:creator>
  <cp:keywords/>
  <dc:description/>
  <cp:lastModifiedBy>1730875936@qq.com</cp:lastModifiedBy>
  <cp:revision>30</cp:revision>
  <dcterms:created xsi:type="dcterms:W3CDTF">2023-09-04T07:48:00Z</dcterms:created>
  <dcterms:modified xsi:type="dcterms:W3CDTF">2024-03-06T15:03:00Z</dcterms:modified>
</cp:coreProperties>
</file>